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616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3931"/>
        <w:gridCol w:w="1451"/>
        <w:gridCol w:w="1389"/>
      </w:tblGrid>
      <w:tr w:rsidR="00456EC5" w:rsidRPr="00C81A61" w14:paraId="05AE9CDF" w14:textId="77777777" w:rsidTr="00456EC5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AF6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C1EE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Sequence (5′-3′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88F3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5A2A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456EC5" w:rsidRPr="00C81A61" w14:paraId="5948A3B6" w14:textId="77777777" w:rsidTr="00456EC5">
        <w:trPr>
          <w:trHeight w:val="354"/>
        </w:trPr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16C4B83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mcr-1</w:t>
            </w:r>
            <w:r w:rsidRPr="00C81A6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vAlign w:val="center"/>
          </w:tcPr>
          <w:p w14:paraId="13DB8EA4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GCTCCAAAATGCCCTACAGACC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vAlign w:val="center"/>
          </w:tcPr>
          <w:p w14:paraId="68FBE4B2" w14:textId="77777777" w:rsidR="00456EC5" w:rsidRPr="00C81A61" w:rsidRDefault="00456EC5" w:rsidP="00456EC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14:paraId="22816692" w14:textId="77777777" w:rsidR="00456EC5" w:rsidRPr="00C81A61" w:rsidRDefault="00456EC5" w:rsidP="00456EC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Y0PC9SZWNOdW0+PERpc3BsYXlUZXh0PigxKTwvRGlzcGxheVRleHQ+PHJlY29yZD48cmVj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Y0PC9SZWNOdW0+PERpc3BsYXlUZXh0PigxKTwvRGlzcGxheVRleHQ+PHJlY29yZD48cmVj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81A61">
              <w:rPr>
                <w:rFonts w:ascii="Times New Roman" w:hAnsi="Times New Roman" w:cs="Times New Roman"/>
                <w:szCs w:val="21"/>
              </w:rPr>
            </w:r>
            <w:r w:rsidRPr="00C81A61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)</w:t>
            </w:r>
            <w:r w:rsidRPr="00C81A6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56EC5" w:rsidRPr="00C81A61" w14:paraId="5D0F87B6" w14:textId="77777777" w:rsidTr="00456EC5">
        <w:tc>
          <w:tcPr>
            <w:tcW w:w="1535" w:type="dxa"/>
            <w:vAlign w:val="center"/>
          </w:tcPr>
          <w:p w14:paraId="52BD718E" w14:textId="50B08216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mcr-1</w:t>
            </w:r>
            <w:r w:rsidRPr="00C81A61">
              <w:rPr>
                <w:rFonts w:ascii="Times New Roman" w:hAnsi="Times New Roman" w:cs="Times New Roman"/>
                <w:szCs w:val="21"/>
              </w:rPr>
              <w:t>-</w:t>
            </w:r>
            <w:r w:rsidR="00DF3E8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31" w:type="dxa"/>
            <w:vAlign w:val="center"/>
          </w:tcPr>
          <w:p w14:paraId="48BA38C4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GCCCCAAGTCGGATAATCCAC</w:t>
            </w:r>
          </w:p>
        </w:tc>
        <w:tc>
          <w:tcPr>
            <w:tcW w:w="1451" w:type="dxa"/>
            <w:vMerge/>
            <w:vAlign w:val="center"/>
          </w:tcPr>
          <w:p w14:paraId="2B208B6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1A918E5F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3B46CF13" w14:textId="77777777" w:rsidTr="00456EC5">
        <w:tc>
          <w:tcPr>
            <w:tcW w:w="1535" w:type="dxa"/>
            <w:vAlign w:val="center"/>
          </w:tcPr>
          <w:p w14:paraId="37D6299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16SrRNA</w:t>
            </w:r>
            <w:r w:rsidRPr="00C81A6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931" w:type="dxa"/>
            <w:vAlign w:val="center"/>
          </w:tcPr>
          <w:p w14:paraId="2E070D0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GTCGTCAGCTCGTGTTGTG</w:t>
            </w:r>
          </w:p>
        </w:tc>
        <w:tc>
          <w:tcPr>
            <w:tcW w:w="1451" w:type="dxa"/>
            <w:vMerge w:val="restart"/>
            <w:vAlign w:val="center"/>
          </w:tcPr>
          <w:p w14:paraId="5F8AB634" w14:textId="77777777" w:rsidR="00456EC5" w:rsidRPr="00C81A61" w:rsidRDefault="00456EC5" w:rsidP="00456EC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389" w:type="dxa"/>
            <w:vMerge/>
            <w:vAlign w:val="center"/>
          </w:tcPr>
          <w:p w14:paraId="677CD6B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330565D3" w14:textId="77777777" w:rsidTr="00456EC5">
        <w:tc>
          <w:tcPr>
            <w:tcW w:w="1535" w:type="dxa"/>
            <w:vAlign w:val="center"/>
          </w:tcPr>
          <w:p w14:paraId="2682F18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16SrRNA</w:t>
            </w:r>
            <w:r w:rsidRPr="00C81A6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931" w:type="dxa"/>
            <w:vAlign w:val="center"/>
          </w:tcPr>
          <w:p w14:paraId="0877C76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ATCCCCACCTTCCTCCAGTT</w:t>
            </w:r>
          </w:p>
        </w:tc>
        <w:tc>
          <w:tcPr>
            <w:tcW w:w="1451" w:type="dxa"/>
            <w:vMerge/>
            <w:vAlign w:val="center"/>
          </w:tcPr>
          <w:p w14:paraId="762925E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239F582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649745C1" w14:textId="77777777" w:rsidTr="00456EC5">
        <w:tc>
          <w:tcPr>
            <w:tcW w:w="1535" w:type="dxa"/>
            <w:vAlign w:val="center"/>
          </w:tcPr>
          <w:p w14:paraId="7120161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931" w:type="dxa"/>
            <w:vAlign w:val="center"/>
          </w:tcPr>
          <w:p w14:paraId="76FC19F0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CAGGACATCGTTTCCAAC</w:t>
            </w:r>
          </w:p>
        </w:tc>
        <w:tc>
          <w:tcPr>
            <w:tcW w:w="1451" w:type="dxa"/>
            <w:vMerge w:val="restart"/>
            <w:vAlign w:val="center"/>
          </w:tcPr>
          <w:p w14:paraId="407C053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389" w:type="dxa"/>
            <w:vMerge w:val="restart"/>
            <w:vAlign w:val="center"/>
          </w:tcPr>
          <w:p w14:paraId="70E0367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Wk8L0F1dGhvcj48WWVhcj4yMDIyPC9ZZWFyPjxSZWNO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Wk8L0F1dGhvcj48WWVhcj4yMDIyPC9ZZWFyPjxSZWNO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81A61">
              <w:rPr>
                <w:rFonts w:ascii="Times New Roman" w:hAnsi="Times New Roman" w:cs="Times New Roman"/>
                <w:szCs w:val="21"/>
              </w:rPr>
            </w:r>
            <w:r w:rsidRPr="00C81A61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)</w:t>
            </w:r>
            <w:r w:rsidRPr="00C81A6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56EC5" w:rsidRPr="00C81A61" w14:paraId="0465A3E3" w14:textId="77777777" w:rsidTr="00456EC5">
        <w:tc>
          <w:tcPr>
            <w:tcW w:w="1535" w:type="dxa"/>
            <w:vAlign w:val="center"/>
          </w:tcPr>
          <w:p w14:paraId="1A5BF02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31" w:type="dxa"/>
            <w:vAlign w:val="center"/>
          </w:tcPr>
          <w:p w14:paraId="5417F4D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GGTGGTCATCAGACCTTCG</w:t>
            </w:r>
          </w:p>
        </w:tc>
        <w:tc>
          <w:tcPr>
            <w:tcW w:w="1451" w:type="dxa"/>
            <w:vMerge/>
            <w:vAlign w:val="center"/>
          </w:tcPr>
          <w:p w14:paraId="361971B7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092C5280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6C8F89A0" w14:textId="77777777" w:rsidTr="00456EC5">
        <w:tc>
          <w:tcPr>
            <w:tcW w:w="1535" w:type="dxa"/>
            <w:vAlign w:val="center"/>
          </w:tcPr>
          <w:p w14:paraId="4A4CF57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csgA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931" w:type="dxa"/>
            <w:vAlign w:val="center"/>
          </w:tcPr>
          <w:p w14:paraId="057179FA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AGATGTTGGTCAGGGCTCAGATG</w:t>
            </w:r>
          </w:p>
        </w:tc>
        <w:tc>
          <w:tcPr>
            <w:tcW w:w="1451" w:type="dxa"/>
            <w:vMerge w:val="restart"/>
            <w:vAlign w:val="center"/>
          </w:tcPr>
          <w:p w14:paraId="6D61119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389" w:type="dxa"/>
            <w:vMerge/>
            <w:vAlign w:val="center"/>
          </w:tcPr>
          <w:p w14:paraId="3FEC6FF3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445A7906" w14:textId="77777777" w:rsidTr="00456EC5">
        <w:tc>
          <w:tcPr>
            <w:tcW w:w="1535" w:type="dxa"/>
            <w:vAlign w:val="center"/>
          </w:tcPr>
          <w:p w14:paraId="599FC2D9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csgA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6102E54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CGCCACCGAATTGTTTAACTGTC</w:t>
            </w:r>
          </w:p>
        </w:tc>
        <w:tc>
          <w:tcPr>
            <w:tcW w:w="1451" w:type="dxa"/>
            <w:vMerge/>
            <w:vAlign w:val="center"/>
          </w:tcPr>
          <w:p w14:paraId="4721FA6E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7D91258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7C68F6A1" w14:textId="77777777" w:rsidTr="00456EC5">
        <w:tc>
          <w:tcPr>
            <w:tcW w:w="1535" w:type="dxa"/>
            <w:vAlign w:val="center"/>
          </w:tcPr>
          <w:p w14:paraId="5DE1BD1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csgD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931" w:type="dxa"/>
            <w:vAlign w:val="center"/>
          </w:tcPr>
          <w:p w14:paraId="3820C48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GATGAACAACGAACGAGCGATCTC</w:t>
            </w:r>
          </w:p>
        </w:tc>
        <w:tc>
          <w:tcPr>
            <w:tcW w:w="1451" w:type="dxa"/>
            <w:vMerge w:val="restart"/>
            <w:vAlign w:val="center"/>
          </w:tcPr>
          <w:p w14:paraId="5C200AF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389" w:type="dxa"/>
            <w:vMerge/>
            <w:vAlign w:val="center"/>
          </w:tcPr>
          <w:p w14:paraId="54528298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581893DE" w14:textId="77777777" w:rsidTr="00456EC5">
        <w:tc>
          <w:tcPr>
            <w:tcW w:w="1535" w:type="dxa"/>
            <w:vAlign w:val="center"/>
          </w:tcPr>
          <w:p w14:paraId="61CA7087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csgD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2E4BD69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GCTTGCCAGTTACCTGATTACACATTC</w:t>
            </w:r>
          </w:p>
        </w:tc>
        <w:tc>
          <w:tcPr>
            <w:tcW w:w="1451" w:type="dxa"/>
            <w:vMerge/>
            <w:vAlign w:val="center"/>
          </w:tcPr>
          <w:p w14:paraId="2E73454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17349A8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40061ED8" w14:textId="77777777" w:rsidTr="00456EC5">
        <w:tc>
          <w:tcPr>
            <w:tcW w:w="1535" w:type="dxa"/>
            <w:vAlign w:val="center"/>
          </w:tcPr>
          <w:p w14:paraId="41ED844A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hC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31" w:type="dxa"/>
            <w:vAlign w:val="center"/>
          </w:tcPr>
          <w:p w14:paraId="4FF8E027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ATGCTGCCATTCTCAACCGACTG</w:t>
            </w:r>
          </w:p>
        </w:tc>
        <w:tc>
          <w:tcPr>
            <w:tcW w:w="1451" w:type="dxa"/>
            <w:vMerge w:val="restart"/>
            <w:vAlign w:val="center"/>
          </w:tcPr>
          <w:p w14:paraId="19BC06C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389" w:type="dxa"/>
            <w:vMerge/>
            <w:vAlign w:val="center"/>
          </w:tcPr>
          <w:p w14:paraId="5D5C7BC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57BCF31A" w14:textId="77777777" w:rsidTr="00456EC5">
        <w:tc>
          <w:tcPr>
            <w:tcW w:w="1535" w:type="dxa"/>
            <w:vAlign w:val="center"/>
          </w:tcPr>
          <w:p w14:paraId="45DA2739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hC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31" w:type="dxa"/>
            <w:vAlign w:val="center"/>
          </w:tcPr>
          <w:p w14:paraId="5D1F9EFB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GCATCGACGCCATTACACAAAC</w:t>
            </w:r>
          </w:p>
        </w:tc>
        <w:tc>
          <w:tcPr>
            <w:tcW w:w="1451" w:type="dxa"/>
            <w:vMerge/>
            <w:vAlign w:val="center"/>
          </w:tcPr>
          <w:p w14:paraId="2122E4E4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52B3D34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166F15D4" w14:textId="77777777" w:rsidTr="00456EC5">
        <w:tc>
          <w:tcPr>
            <w:tcW w:w="1535" w:type="dxa"/>
            <w:vAlign w:val="center"/>
          </w:tcPr>
          <w:p w14:paraId="06C72203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hD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31" w:type="dxa"/>
            <w:vAlign w:val="center"/>
          </w:tcPr>
          <w:p w14:paraId="20708058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GTTAGCGGCACTGACTCTTCC</w:t>
            </w:r>
          </w:p>
        </w:tc>
        <w:tc>
          <w:tcPr>
            <w:tcW w:w="1451" w:type="dxa"/>
            <w:vMerge w:val="restart"/>
            <w:vAlign w:val="center"/>
          </w:tcPr>
          <w:p w14:paraId="16F86CB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389" w:type="dxa"/>
            <w:vMerge/>
            <w:vAlign w:val="center"/>
          </w:tcPr>
          <w:p w14:paraId="53704E0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39984639" w14:textId="77777777" w:rsidTr="00456EC5">
        <w:tc>
          <w:tcPr>
            <w:tcW w:w="1535" w:type="dxa"/>
            <w:vAlign w:val="center"/>
          </w:tcPr>
          <w:p w14:paraId="3EA515F8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hD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31" w:type="dxa"/>
            <w:vAlign w:val="center"/>
          </w:tcPr>
          <w:p w14:paraId="5E48AE8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TGCGTCAACTGAGTAATCGTCTGG</w:t>
            </w:r>
          </w:p>
        </w:tc>
        <w:tc>
          <w:tcPr>
            <w:tcW w:w="1451" w:type="dxa"/>
            <w:vMerge/>
            <w:vAlign w:val="center"/>
          </w:tcPr>
          <w:p w14:paraId="255C25F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5B287188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7B70ECB9" w14:textId="77777777" w:rsidTr="00456EC5">
        <w:tc>
          <w:tcPr>
            <w:tcW w:w="1535" w:type="dxa"/>
            <w:vAlign w:val="center"/>
          </w:tcPr>
          <w:p w14:paraId="21CACE0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iC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7C4F9E4A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TTACCAACCTGAACAACACCACTACC</w:t>
            </w:r>
          </w:p>
        </w:tc>
        <w:tc>
          <w:tcPr>
            <w:tcW w:w="1451" w:type="dxa"/>
            <w:vMerge w:val="restart"/>
            <w:vAlign w:val="center"/>
          </w:tcPr>
          <w:p w14:paraId="1578675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89" w:type="dxa"/>
            <w:vMerge/>
            <w:vAlign w:val="center"/>
          </w:tcPr>
          <w:p w14:paraId="4721EC3E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530B66DE" w14:textId="77777777" w:rsidTr="00456EC5">
        <w:tc>
          <w:tcPr>
            <w:tcW w:w="1535" w:type="dxa"/>
            <w:vAlign w:val="center"/>
          </w:tcPr>
          <w:p w14:paraId="36366C1F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iC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931" w:type="dxa"/>
            <w:vAlign w:val="center"/>
          </w:tcPr>
          <w:p w14:paraId="60DE9EE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ACATATTGGACACTTCGGTCGCATAG</w:t>
            </w:r>
          </w:p>
        </w:tc>
        <w:tc>
          <w:tcPr>
            <w:tcW w:w="1451" w:type="dxa"/>
            <w:vMerge/>
            <w:vAlign w:val="center"/>
          </w:tcPr>
          <w:p w14:paraId="5783D6BE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77D21F6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0E21AF94" w14:textId="77777777" w:rsidTr="00456EC5">
        <w:tc>
          <w:tcPr>
            <w:tcW w:w="1535" w:type="dxa"/>
            <w:vAlign w:val="center"/>
          </w:tcPr>
          <w:p w14:paraId="7776322E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iM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931" w:type="dxa"/>
            <w:vAlign w:val="center"/>
          </w:tcPr>
          <w:p w14:paraId="0C6FFF4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CGACCAACCTGAACCTTATCCATC</w:t>
            </w:r>
          </w:p>
        </w:tc>
        <w:tc>
          <w:tcPr>
            <w:tcW w:w="1451" w:type="dxa"/>
            <w:vMerge w:val="restart"/>
            <w:vAlign w:val="center"/>
          </w:tcPr>
          <w:p w14:paraId="3FA033D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389" w:type="dxa"/>
            <w:vMerge/>
            <w:vAlign w:val="center"/>
          </w:tcPr>
          <w:p w14:paraId="7FF2513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0B5C2B10" w14:textId="77777777" w:rsidTr="00456EC5">
        <w:tc>
          <w:tcPr>
            <w:tcW w:w="1535" w:type="dxa"/>
            <w:vAlign w:val="center"/>
          </w:tcPr>
          <w:p w14:paraId="3D596E19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fliM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2AE18AC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CCACGGCGATAAACACCAGACTC</w:t>
            </w:r>
          </w:p>
        </w:tc>
        <w:tc>
          <w:tcPr>
            <w:tcW w:w="1451" w:type="dxa"/>
            <w:vMerge/>
            <w:vAlign w:val="center"/>
          </w:tcPr>
          <w:p w14:paraId="2996AC85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14654030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3E93680A" w14:textId="77777777" w:rsidTr="00456EC5">
        <w:tc>
          <w:tcPr>
            <w:tcW w:w="1535" w:type="dxa"/>
            <w:vAlign w:val="center"/>
          </w:tcPr>
          <w:p w14:paraId="69ECAC13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lsrK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379235A3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GATGAACCTACCGCCTCGCTTAC</w:t>
            </w:r>
          </w:p>
        </w:tc>
        <w:tc>
          <w:tcPr>
            <w:tcW w:w="1451" w:type="dxa"/>
            <w:vMerge w:val="restart"/>
            <w:vAlign w:val="center"/>
          </w:tcPr>
          <w:p w14:paraId="7F2074CB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89" w:type="dxa"/>
            <w:vMerge/>
            <w:vAlign w:val="center"/>
          </w:tcPr>
          <w:p w14:paraId="1B2D93FF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0441523A" w14:textId="77777777" w:rsidTr="00456EC5">
        <w:tc>
          <w:tcPr>
            <w:tcW w:w="1535" w:type="dxa"/>
            <w:vAlign w:val="center"/>
          </w:tcPr>
          <w:p w14:paraId="380B2FA2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lsrK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31" w:type="dxa"/>
            <w:vAlign w:val="center"/>
          </w:tcPr>
          <w:p w14:paraId="202F3830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AACAATACCCACGCCAGTAGCAAG</w:t>
            </w:r>
          </w:p>
        </w:tc>
        <w:tc>
          <w:tcPr>
            <w:tcW w:w="1451" w:type="dxa"/>
            <w:vMerge/>
            <w:vAlign w:val="center"/>
          </w:tcPr>
          <w:p w14:paraId="4E8B5736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529DA149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1CA67A9D" w14:textId="77777777" w:rsidTr="00456EC5">
        <w:tc>
          <w:tcPr>
            <w:tcW w:w="1535" w:type="dxa"/>
            <w:vAlign w:val="center"/>
          </w:tcPr>
          <w:p w14:paraId="58FC3357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lsrR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>F</w:t>
            </w:r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3931" w:type="dxa"/>
            <w:vAlign w:val="center"/>
          </w:tcPr>
          <w:p w14:paraId="5E4A7A41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ACCACAACAGATGCTGGCGATTG</w:t>
            </w:r>
          </w:p>
        </w:tc>
        <w:tc>
          <w:tcPr>
            <w:tcW w:w="1451" w:type="dxa"/>
            <w:vMerge w:val="restart"/>
            <w:vAlign w:val="center"/>
          </w:tcPr>
          <w:p w14:paraId="6A40EDCC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389" w:type="dxa"/>
            <w:vMerge/>
            <w:vAlign w:val="center"/>
          </w:tcPr>
          <w:p w14:paraId="57EF914F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EC5" w:rsidRPr="00C81A61" w14:paraId="68DB4D89" w14:textId="77777777" w:rsidTr="00456EC5">
        <w:tc>
          <w:tcPr>
            <w:tcW w:w="1535" w:type="dxa"/>
            <w:vAlign w:val="center"/>
          </w:tcPr>
          <w:p w14:paraId="39BA96A0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lsrR</w:t>
            </w:r>
            <w:proofErr w:type="spellEnd"/>
            <w:r w:rsidRPr="00C81A6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81A61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931" w:type="dxa"/>
            <w:vAlign w:val="center"/>
          </w:tcPr>
          <w:p w14:paraId="46315DCD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A61">
              <w:rPr>
                <w:rFonts w:ascii="Times New Roman" w:hAnsi="Times New Roman" w:cs="Times New Roman"/>
                <w:szCs w:val="21"/>
              </w:rPr>
              <w:t>GCTGCCCGATTCCCGTCATATAAG</w:t>
            </w:r>
          </w:p>
        </w:tc>
        <w:tc>
          <w:tcPr>
            <w:tcW w:w="1451" w:type="dxa"/>
            <w:vMerge/>
            <w:vAlign w:val="center"/>
          </w:tcPr>
          <w:p w14:paraId="6EE86DF7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vMerge/>
            <w:vAlign w:val="center"/>
          </w:tcPr>
          <w:p w14:paraId="65CF9D88" w14:textId="77777777" w:rsidR="00456EC5" w:rsidRPr="00C81A61" w:rsidRDefault="00456EC5" w:rsidP="00456E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65F8E6B" w14:textId="77777777" w:rsidR="00114150" w:rsidRPr="00C81A61" w:rsidRDefault="00114150" w:rsidP="00902E40">
      <w:pPr>
        <w:pStyle w:val="EndNoteBibliography"/>
        <w:framePr w:wrap="around"/>
        <w:rPr>
          <w:rFonts w:ascii="Times New Roman" w:hAnsi="Times New Roman" w:cs="Times New Roman"/>
          <w:sz w:val="21"/>
          <w:szCs w:val="21"/>
        </w:rPr>
      </w:pPr>
    </w:p>
    <w:bookmarkStart w:id="0" w:name="_Hlk126050039"/>
    <w:p w14:paraId="077E356A" w14:textId="77777777" w:rsidR="005667EC" w:rsidRPr="00902E40" w:rsidRDefault="00764790" w:rsidP="005667EC">
      <w:pPr>
        <w:pStyle w:val="EndNoteBibliography"/>
        <w:framePr w:wrap="around"/>
        <w:ind w:left="720" w:hanging="720"/>
        <w:rPr>
          <w:rFonts w:ascii="Times New Roman" w:hAnsi="Times New Roman" w:cs="Times New Roman"/>
        </w:rPr>
      </w:pPr>
      <w:r w:rsidRPr="00902E40">
        <w:rPr>
          <w:rFonts w:ascii="Times New Roman" w:hAnsi="Times New Roman" w:cs="Times New Roman"/>
          <w:sz w:val="21"/>
          <w:szCs w:val="21"/>
        </w:rPr>
        <w:fldChar w:fldCharType="begin"/>
      </w:r>
      <w:r w:rsidRPr="00902E40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902E40">
        <w:rPr>
          <w:rFonts w:ascii="Times New Roman" w:hAnsi="Times New Roman" w:cs="Times New Roman"/>
          <w:sz w:val="21"/>
          <w:szCs w:val="21"/>
        </w:rPr>
        <w:fldChar w:fldCharType="separate"/>
      </w:r>
      <w:r w:rsidR="005667EC" w:rsidRPr="00902E40">
        <w:rPr>
          <w:rFonts w:ascii="Times New Roman" w:hAnsi="Times New Roman" w:cs="Times New Roman"/>
        </w:rPr>
        <w:t>1.</w:t>
      </w:r>
      <w:r w:rsidR="005667EC" w:rsidRPr="00902E40">
        <w:rPr>
          <w:rFonts w:ascii="Times New Roman" w:hAnsi="Times New Roman" w:cs="Times New Roman"/>
        </w:rPr>
        <w:tab/>
        <w:t>Wang YM, Kong LC, Liu J, Ma HX.</w:t>
      </w:r>
      <w:r w:rsidR="005667EC" w:rsidRPr="00902E40">
        <w:rPr>
          <w:rFonts w:ascii="Times New Roman" w:hAnsi="Times New Roman" w:cs="Times New Roman"/>
          <w:b/>
        </w:rPr>
        <w:t xml:space="preserve"> </w:t>
      </w:r>
      <w:r w:rsidR="005667EC" w:rsidRPr="00902E40">
        <w:rPr>
          <w:rFonts w:ascii="Times New Roman" w:hAnsi="Times New Roman" w:cs="Times New Roman"/>
        </w:rPr>
        <w:t>2018. Synergistic effect of eugenol with Colistin against clinical isolated Colistin-resistant Escherichia coli strains. Antimicrob Resist Infect Control 7:17.</w:t>
      </w:r>
    </w:p>
    <w:p w14:paraId="70C65EE0" w14:textId="77777777" w:rsidR="005667EC" w:rsidRPr="00902E40" w:rsidRDefault="005667EC" w:rsidP="005667EC">
      <w:pPr>
        <w:pStyle w:val="EndNoteBibliography"/>
        <w:framePr w:wrap="around"/>
        <w:ind w:left="720" w:hanging="720"/>
        <w:rPr>
          <w:rFonts w:ascii="Times New Roman" w:hAnsi="Times New Roman" w:cs="Times New Roman"/>
        </w:rPr>
      </w:pPr>
      <w:r w:rsidRPr="00902E40">
        <w:rPr>
          <w:rFonts w:ascii="Times New Roman" w:hAnsi="Times New Roman" w:cs="Times New Roman"/>
        </w:rPr>
        <w:t>2.</w:t>
      </w:r>
      <w:r w:rsidRPr="00902E40">
        <w:rPr>
          <w:rFonts w:ascii="Times New Roman" w:hAnsi="Times New Roman" w:cs="Times New Roman"/>
        </w:rPr>
        <w:tab/>
        <w:t>Bai Y, Wang W, Shi M, Wei X, Zhou X, Li B, Zhang J.</w:t>
      </w:r>
      <w:r w:rsidRPr="00902E40">
        <w:rPr>
          <w:rFonts w:ascii="Times New Roman" w:hAnsi="Times New Roman" w:cs="Times New Roman"/>
          <w:b/>
        </w:rPr>
        <w:t xml:space="preserve"> </w:t>
      </w:r>
      <w:r w:rsidRPr="00902E40">
        <w:rPr>
          <w:rFonts w:ascii="Times New Roman" w:hAnsi="Times New Roman" w:cs="Times New Roman"/>
        </w:rPr>
        <w:t>2022. Novel Antibiofilm Inhibitor Ginkgetin as an Antibacterial Synergist against Escherichia coli. Int J Mol Sci 23.</w:t>
      </w:r>
    </w:p>
    <w:p w14:paraId="37EBECAA" w14:textId="4E8C2077" w:rsidR="00F1484B" w:rsidRPr="00C81A61" w:rsidRDefault="00764790">
      <w:pPr>
        <w:rPr>
          <w:rFonts w:ascii="Times New Roman" w:hAnsi="Times New Roman" w:cs="Times New Roman"/>
          <w:szCs w:val="21"/>
        </w:rPr>
      </w:pPr>
      <w:r w:rsidRPr="00902E40">
        <w:rPr>
          <w:rFonts w:ascii="Times New Roman" w:hAnsi="Times New Roman" w:cs="Times New Roman"/>
          <w:szCs w:val="21"/>
        </w:rPr>
        <w:fldChar w:fldCharType="end"/>
      </w:r>
      <w:bookmarkEnd w:id="0"/>
    </w:p>
    <w:p w14:paraId="0F4B4B61" w14:textId="4E500219" w:rsidR="00165E45" w:rsidRPr="005667EC" w:rsidRDefault="005667EC" w:rsidP="005667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67EC">
        <w:rPr>
          <w:rFonts w:ascii="Times New Roman" w:hAnsi="Times New Roman" w:cs="Times New Roman"/>
          <w:b/>
          <w:bCs/>
          <w:sz w:val="24"/>
          <w:szCs w:val="24"/>
        </w:rPr>
        <w:t>Table S1 Primers used in the study</w:t>
      </w:r>
    </w:p>
    <w:sectPr w:rsidR="00165E45" w:rsidRPr="00566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76ABB" w14:textId="77777777" w:rsidR="0056520E" w:rsidRDefault="0056520E" w:rsidP="0094452D">
      <w:r>
        <w:separator/>
      </w:r>
    </w:p>
  </w:endnote>
  <w:endnote w:type="continuationSeparator" w:id="0">
    <w:p w14:paraId="0C8CA8E7" w14:textId="77777777" w:rsidR="0056520E" w:rsidRDefault="0056520E" w:rsidP="0094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4699" w14:textId="77777777" w:rsidR="0056520E" w:rsidRDefault="0056520E" w:rsidP="0094452D">
      <w:r>
        <w:separator/>
      </w:r>
    </w:p>
  </w:footnote>
  <w:footnote w:type="continuationSeparator" w:id="0">
    <w:p w14:paraId="583D93C1" w14:textId="77777777" w:rsidR="0056520E" w:rsidRDefault="0056520E" w:rsidP="00944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QzZWJkMTRiYmM2NDNhY2MwZjcxY2FlYTU5MDg4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av2v0fwxvrje950wxvrfefffr5fs9apwx&quot;&gt;My EndNote Librarliuyan&lt;record-ids&gt;&lt;item&gt;64&lt;/item&gt;&lt;item&gt;76&lt;/item&gt;&lt;/record-ids&gt;&lt;/item&gt;&lt;/Libraries&gt;"/>
  </w:docVars>
  <w:rsids>
    <w:rsidRoot w:val="00740D85"/>
    <w:rsid w:val="00003C99"/>
    <w:rsid w:val="0002387D"/>
    <w:rsid w:val="0005738C"/>
    <w:rsid w:val="000A73F7"/>
    <w:rsid w:val="000D492E"/>
    <w:rsid w:val="000E3C0E"/>
    <w:rsid w:val="000F798D"/>
    <w:rsid w:val="00114150"/>
    <w:rsid w:val="001334CA"/>
    <w:rsid w:val="0014431A"/>
    <w:rsid w:val="00153143"/>
    <w:rsid w:val="00165E45"/>
    <w:rsid w:val="00185FD7"/>
    <w:rsid w:val="001C53B8"/>
    <w:rsid w:val="00227948"/>
    <w:rsid w:val="00232355"/>
    <w:rsid w:val="002833FD"/>
    <w:rsid w:val="002A176D"/>
    <w:rsid w:val="003C44F3"/>
    <w:rsid w:val="003E5422"/>
    <w:rsid w:val="00421E98"/>
    <w:rsid w:val="00456EC5"/>
    <w:rsid w:val="005029A6"/>
    <w:rsid w:val="00510CA5"/>
    <w:rsid w:val="00522AD2"/>
    <w:rsid w:val="00533CAD"/>
    <w:rsid w:val="005559FE"/>
    <w:rsid w:val="0056018C"/>
    <w:rsid w:val="0056520E"/>
    <w:rsid w:val="005667EC"/>
    <w:rsid w:val="005779B6"/>
    <w:rsid w:val="005A4DB8"/>
    <w:rsid w:val="005B755D"/>
    <w:rsid w:val="00600A04"/>
    <w:rsid w:val="0061660A"/>
    <w:rsid w:val="00620873"/>
    <w:rsid w:val="00635261"/>
    <w:rsid w:val="00686DDC"/>
    <w:rsid w:val="006950D3"/>
    <w:rsid w:val="00707B5B"/>
    <w:rsid w:val="007360AD"/>
    <w:rsid w:val="00740D85"/>
    <w:rsid w:val="00741B90"/>
    <w:rsid w:val="007525A3"/>
    <w:rsid w:val="00764790"/>
    <w:rsid w:val="00784413"/>
    <w:rsid w:val="00797DAC"/>
    <w:rsid w:val="007A0AC5"/>
    <w:rsid w:val="007A4726"/>
    <w:rsid w:val="007B7DFB"/>
    <w:rsid w:val="007D34AF"/>
    <w:rsid w:val="008420E0"/>
    <w:rsid w:val="008B361B"/>
    <w:rsid w:val="00902E40"/>
    <w:rsid w:val="0094452D"/>
    <w:rsid w:val="00965232"/>
    <w:rsid w:val="00967D67"/>
    <w:rsid w:val="00987C30"/>
    <w:rsid w:val="009B6F89"/>
    <w:rsid w:val="009C4030"/>
    <w:rsid w:val="00A00358"/>
    <w:rsid w:val="00A01BB8"/>
    <w:rsid w:val="00A03D03"/>
    <w:rsid w:val="00A20FEA"/>
    <w:rsid w:val="00A41C74"/>
    <w:rsid w:val="00A6022E"/>
    <w:rsid w:val="00AA34FC"/>
    <w:rsid w:val="00AE6A63"/>
    <w:rsid w:val="00B375AE"/>
    <w:rsid w:val="00B40FF2"/>
    <w:rsid w:val="00B607E2"/>
    <w:rsid w:val="00B653AF"/>
    <w:rsid w:val="00B67DAE"/>
    <w:rsid w:val="00B77591"/>
    <w:rsid w:val="00B97862"/>
    <w:rsid w:val="00B97E21"/>
    <w:rsid w:val="00BF4DBA"/>
    <w:rsid w:val="00C204EE"/>
    <w:rsid w:val="00C4637C"/>
    <w:rsid w:val="00C5720D"/>
    <w:rsid w:val="00C81A61"/>
    <w:rsid w:val="00CB10E3"/>
    <w:rsid w:val="00D5404F"/>
    <w:rsid w:val="00D672C5"/>
    <w:rsid w:val="00DF13EB"/>
    <w:rsid w:val="00DF3E88"/>
    <w:rsid w:val="00E22B9B"/>
    <w:rsid w:val="00E56123"/>
    <w:rsid w:val="00E67E30"/>
    <w:rsid w:val="00E92F58"/>
    <w:rsid w:val="00EB005A"/>
    <w:rsid w:val="00EB2305"/>
    <w:rsid w:val="00EC42BA"/>
    <w:rsid w:val="00EC70E4"/>
    <w:rsid w:val="00EF4003"/>
    <w:rsid w:val="00F1484B"/>
    <w:rsid w:val="00F643D8"/>
    <w:rsid w:val="00FB5412"/>
    <w:rsid w:val="18EB67F8"/>
    <w:rsid w:val="2D9E1C33"/>
    <w:rsid w:val="366F45EC"/>
    <w:rsid w:val="52181704"/>
    <w:rsid w:val="637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4E0D9"/>
  <w15:docId w15:val="{27A27F28-2E09-4947-95DA-24186F2DE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semiHidden/>
    <w:rsid w:val="0094452D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64790"/>
    <w:pPr>
      <w:framePr w:hSpace="180" w:wrap="around" w:vAnchor="page" w:hAnchor="page" w:x="1902" w:y="2618"/>
      <w:suppressOverlap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4790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764790"/>
    <w:pPr>
      <w:framePr w:hSpace="180" w:wrap="around" w:vAnchor="page" w:hAnchor="page" w:x="1902" w:y="2618"/>
      <w:suppressOverlap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4790"/>
    <w:rPr>
      <w:rFonts w:ascii="等线" w:eastAsia="等线" w:hAnsi="等线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燕</dc:creator>
  <cp:lastModifiedBy>yan liu</cp:lastModifiedBy>
  <cp:revision>2</cp:revision>
  <cp:lastPrinted>2022-10-28T13:02:00Z</cp:lastPrinted>
  <dcterms:created xsi:type="dcterms:W3CDTF">2023-09-08T12:32:00Z</dcterms:created>
  <dcterms:modified xsi:type="dcterms:W3CDTF">2023-09-0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F0CFFC642D344E5B980E606CAD5E9D7</vt:lpwstr>
  </property>
  <property fmtid="{D5CDD505-2E9C-101B-9397-08002B2CF9AE}" pid="4" name="GrammarlyDocumentId">
    <vt:lpwstr>9bd193e93d6eb035197fba9a761d986839f5b81720acc3747b17df4d260eb21a</vt:lpwstr>
  </property>
</Properties>
</file>